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78FCF4" w14:textId="23A5AD93" w:rsidR="00680C7E" w:rsidRDefault="00680C7E" w:rsidP="00680C7E">
      <w:p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Multimedia Appendix 1</w:t>
      </w:r>
    </w:p>
    <w:p w14:paraId="562E00ED" w14:textId="77777777" w:rsidR="00680C7E" w:rsidRDefault="00680C7E" w:rsidP="00680C7E">
      <w:pPr>
        <w:spacing w:line="276" w:lineRule="auto"/>
        <w:rPr>
          <w:sz w:val="20"/>
          <w:szCs w:val="20"/>
        </w:rPr>
      </w:pPr>
    </w:p>
    <w:p w14:paraId="246DD3D4" w14:textId="0E8D1A13" w:rsidR="00680C7E" w:rsidRPr="00F9423E" w:rsidRDefault="00680C7E" w:rsidP="00680C7E">
      <w:pPr>
        <w:spacing w:line="276" w:lineRule="auto"/>
        <w:rPr>
          <w:sz w:val="20"/>
          <w:szCs w:val="20"/>
        </w:rPr>
      </w:pPr>
      <w:r w:rsidRPr="00F9423E">
        <w:rPr>
          <w:sz w:val="20"/>
          <w:szCs w:val="20"/>
        </w:rPr>
        <w:t xml:space="preserve">Table </w:t>
      </w:r>
      <w:r>
        <w:rPr>
          <w:sz w:val="20"/>
          <w:szCs w:val="20"/>
        </w:rPr>
        <w:t>S1</w:t>
      </w:r>
      <w:r w:rsidRPr="00F9423E">
        <w:rPr>
          <w:sz w:val="20"/>
          <w:szCs w:val="20"/>
        </w:rPr>
        <w:t xml:space="preserve">. </w:t>
      </w:r>
      <w:r>
        <w:rPr>
          <w:sz w:val="20"/>
          <w:szCs w:val="20"/>
        </w:rPr>
        <w:t>Mean scores</w:t>
      </w:r>
      <w:r w:rsidRPr="00F9423E">
        <w:rPr>
          <w:sz w:val="20"/>
          <w:szCs w:val="20"/>
        </w:rPr>
        <w:t xml:space="preserve"> of READHY domains and dimensions </w:t>
      </w:r>
      <w:r>
        <w:rPr>
          <w:sz w:val="20"/>
          <w:szCs w:val="20"/>
        </w:rPr>
        <w:t xml:space="preserve">across </w:t>
      </w:r>
      <w:r w:rsidRPr="00F9423E">
        <w:rPr>
          <w:sz w:val="20"/>
          <w:szCs w:val="20"/>
        </w:rPr>
        <w:t>participant profiles</w:t>
      </w:r>
    </w:p>
    <w:tbl>
      <w:tblPr>
        <w:tblStyle w:val="TableGrid"/>
        <w:tblW w:w="8449" w:type="dxa"/>
        <w:tblLayout w:type="fixed"/>
        <w:tblLook w:val="04A0" w:firstRow="1" w:lastRow="0" w:firstColumn="1" w:lastColumn="0" w:noHBand="0" w:noVBand="1"/>
      </w:tblPr>
      <w:tblGrid>
        <w:gridCol w:w="2552"/>
        <w:gridCol w:w="1179"/>
        <w:gridCol w:w="1179"/>
        <w:gridCol w:w="1180"/>
        <w:gridCol w:w="1179"/>
        <w:gridCol w:w="1180"/>
      </w:tblGrid>
      <w:tr w:rsidR="00680C7E" w:rsidRPr="00F9423E" w14:paraId="1B23CD06" w14:textId="77777777" w:rsidTr="00B862E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42EEE" w14:textId="77777777" w:rsidR="00680C7E" w:rsidRPr="00F9423E" w:rsidRDefault="00680C7E" w:rsidP="00B862E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DHY d</w:t>
            </w:r>
            <w:r w:rsidRPr="00F9423E">
              <w:rPr>
                <w:b/>
                <w:bCs/>
                <w:sz w:val="20"/>
                <w:szCs w:val="20"/>
              </w:rPr>
              <w:t>omains and dimension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91BCE" w14:textId="77777777" w:rsidR="00680C7E" w:rsidRPr="00F9423E" w:rsidRDefault="00680C7E" w:rsidP="00B862EA">
            <w:pPr>
              <w:jc w:val="center"/>
              <w:rPr>
                <w:b/>
                <w:bCs/>
                <w:sz w:val="20"/>
                <w:szCs w:val="20"/>
              </w:rPr>
            </w:pPr>
            <w:r w:rsidRPr="00F9423E">
              <w:rPr>
                <w:b/>
                <w:bCs/>
                <w:sz w:val="20"/>
                <w:szCs w:val="20"/>
              </w:rPr>
              <w:t xml:space="preserve">All </w:t>
            </w:r>
            <w:r w:rsidRPr="00F9423E">
              <w:rPr>
                <w:b/>
                <w:bCs/>
                <w:sz w:val="20"/>
                <w:szCs w:val="20"/>
              </w:rPr>
              <w:br/>
              <w:t>(N = 289)</w:t>
            </w:r>
          </w:p>
          <w:p w14:paraId="055C8249" w14:textId="77777777" w:rsidR="00680C7E" w:rsidRPr="00F9423E" w:rsidRDefault="00680C7E" w:rsidP="00B862EA">
            <w:pPr>
              <w:jc w:val="center"/>
              <w:rPr>
                <w:b/>
                <w:bCs/>
                <w:sz w:val="20"/>
                <w:szCs w:val="20"/>
              </w:rPr>
            </w:pPr>
            <w:r w:rsidRPr="00F9423E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ED2D5" w14:textId="77777777" w:rsidR="00680C7E" w:rsidRPr="00F9423E" w:rsidRDefault="00680C7E" w:rsidP="00B862EA">
            <w:pPr>
              <w:jc w:val="center"/>
              <w:rPr>
                <w:b/>
                <w:bCs/>
                <w:sz w:val="20"/>
                <w:szCs w:val="20"/>
              </w:rPr>
            </w:pPr>
            <w:r w:rsidRPr="00F9423E">
              <w:rPr>
                <w:b/>
                <w:bCs/>
                <w:sz w:val="20"/>
                <w:szCs w:val="20"/>
              </w:rPr>
              <w:t xml:space="preserve">Profile 1 (n = </w:t>
            </w:r>
            <w:r>
              <w:rPr>
                <w:b/>
                <w:bCs/>
                <w:sz w:val="20"/>
                <w:szCs w:val="20"/>
              </w:rPr>
              <w:t>81</w:t>
            </w:r>
            <w:r w:rsidRPr="00F9423E">
              <w:rPr>
                <w:b/>
                <w:bCs/>
                <w:sz w:val="20"/>
                <w:szCs w:val="20"/>
              </w:rPr>
              <w:t>)</w:t>
            </w:r>
            <w:r w:rsidRPr="00F9423E">
              <w:rPr>
                <w:b/>
                <w:bCs/>
                <w:sz w:val="20"/>
                <w:szCs w:val="20"/>
              </w:rPr>
              <w:br/>
              <w:t>mean (SD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B0493" w14:textId="77777777" w:rsidR="00680C7E" w:rsidRPr="00F9423E" w:rsidRDefault="00680C7E" w:rsidP="00B862EA">
            <w:pPr>
              <w:jc w:val="center"/>
              <w:rPr>
                <w:b/>
                <w:bCs/>
                <w:sz w:val="20"/>
                <w:szCs w:val="20"/>
              </w:rPr>
            </w:pPr>
            <w:r w:rsidRPr="00F9423E">
              <w:rPr>
                <w:b/>
                <w:bCs/>
                <w:sz w:val="20"/>
                <w:szCs w:val="20"/>
              </w:rPr>
              <w:t>Profile 2</w:t>
            </w:r>
          </w:p>
          <w:p w14:paraId="3D1B7B61" w14:textId="77777777" w:rsidR="00680C7E" w:rsidRPr="00F9423E" w:rsidRDefault="00680C7E" w:rsidP="00B862EA">
            <w:pPr>
              <w:jc w:val="center"/>
              <w:rPr>
                <w:b/>
                <w:bCs/>
                <w:sz w:val="20"/>
                <w:szCs w:val="20"/>
              </w:rPr>
            </w:pPr>
            <w:r w:rsidRPr="00F9423E">
              <w:rPr>
                <w:b/>
                <w:bCs/>
                <w:sz w:val="20"/>
                <w:szCs w:val="20"/>
              </w:rPr>
              <w:t xml:space="preserve">(n = </w:t>
            </w:r>
            <w:r>
              <w:rPr>
                <w:b/>
                <w:bCs/>
                <w:sz w:val="20"/>
                <w:szCs w:val="20"/>
              </w:rPr>
              <w:t>80</w:t>
            </w:r>
            <w:r w:rsidRPr="00F9423E">
              <w:rPr>
                <w:b/>
                <w:bCs/>
                <w:sz w:val="20"/>
                <w:szCs w:val="20"/>
              </w:rPr>
              <w:t>)</w:t>
            </w:r>
            <w:r w:rsidRPr="00F9423E">
              <w:rPr>
                <w:b/>
                <w:bCs/>
                <w:sz w:val="20"/>
                <w:szCs w:val="20"/>
              </w:rPr>
              <w:br/>
              <w:t>mean (SD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91B5E" w14:textId="77777777" w:rsidR="00680C7E" w:rsidRPr="00F9423E" w:rsidRDefault="00680C7E" w:rsidP="00B862EA">
            <w:pPr>
              <w:jc w:val="center"/>
              <w:rPr>
                <w:b/>
                <w:bCs/>
                <w:sz w:val="20"/>
                <w:szCs w:val="20"/>
              </w:rPr>
            </w:pPr>
            <w:r w:rsidRPr="00F9423E">
              <w:rPr>
                <w:b/>
                <w:bCs/>
                <w:sz w:val="20"/>
                <w:szCs w:val="20"/>
              </w:rPr>
              <w:t>Profile 3</w:t>
            </w:r>
            <w:r w:rsidRPr="00F9423E">
              <w:rPr>
                <w:b/>
                <w:bCs/>
                <w:sz w:val="20"/>
                <w:szCs w:val="20"/>
              </w:rPr>
              <w:br/>
              <w:t xml:space="preserve">(n = </w:t>
            </w:r>
            <w:r>
              <w:rPr>
                <w:b/>
                <w:bCs/>
                <w:sz w:val="20"/>
                <w:szCs w:val="20"/>
              </w:rPr>
              <w:t>78</w:t>
            </w:r>
            <w:r w:rsidRPr="00F9423E">
              <w:rPr>
                <w:b/>
                <w:bCs/>
                <w:sz w:val="20"/>
                <w:szCs w:val="20"/>
              </w:rPr>
              <w:t>)</w:t>
            </w:r>
            <w:r w:rsidRPr="00F9423E">
              <w:rPr>
                <w:b/>
                <w:bCs/>
                <w:sz w:val="20"/>
                <w:szCs w:val="20"/>
              </w:rPr>
              <w:br/>
              <w:t>mean (SD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BCAE8" w14:textId="77777777" w:rsidR="00680C7E" w:rsidRPr="00F9423E" w:rsidRDefault="00680C7E" w:rsidP="00B862EA">
            <w:pPr>
              <w:jc w:val="center"/>
              <w:rPr>
                <w:b/>
                <w:bCs/>
                <w:sz w:val="20"/>
                <w:szCs w:val="20"/>
              </w:rPr>
            </w:pPr>
            <w:r w:rsidRPr="00F9423E">
              <w:rPr>
                <w:b/>
                <w:bCs/>
                <w:sz w:val="20"/>
                <w:szCs w:val="20"/>
              </w:rPr>
              <w:t>Profile 4</w:t>
            </w:r>
            <w:r w:rsidRPr="00F9423E">
              <w:rPr>
                <w:b/>
                <w:bCs/>
                <w:sz w:val="20"/>
                <w:szCs w:val="20"/>
              </w:rPr>
              <w:br/>
              <w:t xml:space="preserve">(n = </w:t>
            </w:r>
            <w:r>
              <w:rPr>
                <w:b/>
                <w:bCs/>
                <w:sz w:val="20"/>
                <w:szCs w:val="20"/>
              </w:rPr>
              <w:t>50</w:t>
            </w:r>
            <w:r w:rsidRPr="00F9423E">
              <w:rPr>
                <w:b/>
                <w:bCs/>
                <w:sz w:val="20"/>
                <w:szCs w:val="20"/>
              </w:rPr>
              <w:t>)</w:t>
            </w:r>
            <w:r w:rsidRPr="00F9423E">
              <w:rPr>
                <w:b/>
                <w:bCs/>
                <w:sz w:val="20"/>
                <w:szCs w:val="20"/>
              </w:rPr>
              <w:br/>
              <w:t>mean (SD)</w:t>
            </w:r>
          </w:p>
        </w:tc>
      </w:tr>
      <w:tr w:rsidR="00680C7E" w:rsidRPr="00F9423E" w14:paraId="3EAB1365" w14:textId="77777777" w:rsidTr="00B862E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7D0F22" w14:textId="77777777" w:rsidR="00680C7E" w:rsidRPr="00F9423E" w:rsidRDefault="00680C7E" w:rsidP="00B862EA">
            <w:pPr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 xml:space="preserve">Individuals' capabilities to </w:t>
            </w:r>
            <w:r>
              <w:rPr>
                <w:sz w:val="20"/>
                <w:szCs w:val="20"/>
              </w:rPr>
              <w:t>manage their</w:t>
            </w:r>
            <w:r w:rsidRPr="00F9423E">
              <w:rPr>
                <w:sz w:val="20"/>
                <w:szCs w:val="20"/>
              </w:rPr>
              <w:t xml:space="preserve"> condition and emotional respons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BA6EC9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80 (.252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38C9EB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35 (.303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A71F5B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71 (.365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6A9784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14 (.484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14351EE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24 (.332)</w:t>
            </w:r>
          </w:p>
        </w:tc>
      </w:tr>
      <w:tr w:rsidR="00680C7E" w:rsidRPr="00F9423E" w14:paraId="2D44AB86" w14:textId="77777777" w:rsidTr="00B862EA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413D957" w14:textId="77777777" w:rsidR="00680C7E" w:rsidRPr="00F9423E" w:rsidRDefault="00680C7E" w:rsidP="00B862EA">
            <w:pPr>
              <w:ind w:left="340" w:hanging="113"/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Self-monitoring and insight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D73027"/>
          </w:tcPr>
          <w:p w14:paraId="4885BBAB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19 (.416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D73027"/>
          </w:tcPr>
          <w:p w14:paraId="4D7D5986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45 (.339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D73027"/>
          </w:tcPr>
          <w:p w14:paraId="5CE051AE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12 (.317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D73027"/>
          </w:tcPr>
          <w:p w14:paraId="24AA5E8C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19 (.335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C8D59"/>
          </w:tcPr>
          <w:p w14:paraId="36F9EEA3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91 (.538)</w:t>
            </w:r>
          </w:p>
        </w:tc>
      </w:tr>
      <w:tr w:rsidR="00680C7E" w:rsidRPr="00F9423E" w14:paraId="6F96F18C" w14:textId="77777777" w:rsidTr="00B862EA">
        <w:tc>
          <w:tcPr>
            <w:tcW w:w="2552" w:type="dxa"/>
            <w:vAlign w:val="center"/>
          </w:tcPr>
          <w:p w14:paraId="3E74F205" w14:textId="77777777" w:rsidR="00680C7E" w:rsidRPr="00F9423E" w:rsidRDefault="00680C7E" w:rsidP="00B862EA">
            <w:pPr>
              <w:ind w:left="340" w:hanging="113"/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Constructive attitudes and approaches</w:t>
            </w:r>
          </w:p>
        </w:tc>
        <w:tc>
          <w:tcPr>
            <w:tcW w:w="1179" w:type="dxa"/>
            <w:shd w:val="clear" w:color="auto" w:fill="D73027"/>
          </w:tcPr>
          <w:p w14:paraId="27758874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00 (.706)</w:t>
            </w:r>
          </w:p>
        </w:tc>
        <w:tc>
          <w:tcPr>
            <w:tcW w:w="1179" w:type="dxa"/>
            <w:shd w:val="clear" w:color="auto" w:fill="D73027"/>
          </w:tcPr>
          <w:p w14:paraId="63008D6D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54 (.446)</w:t>
            </w:r>
          </w:p>
        </w:tc>
        <w:tc>
          <w:tcPr>
            <w:tcW w:w="1180" w:type="dxa"/>
            <w:shd w:val="clear" w:color="auto" w:fill="FC8D59"/>
          </w:tcPr>
          <w:p w14:paraId="273E6CC9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73 (.463)</w:t>
            </w:r>
          </w:p>
        </w:tc>
        <w:tc>
          <w:tcPr>
            <w:tcW w:w="1179" w:type="dxa"/>
            <w:shd w:val="clear" w:color="auto" w:fill="D73027"/>
          </w:tcPr>
          <w:p w14:paraId="20E01ADC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30 (.448)</w:t>
            </w:r>
          </w:p>
        </w:tc>
        <w:tc>
          <w:tcPr>
            <w:tcW w:w="1180" w:type="dxa"/>
            <w:shd w:val="clear" w:color="auto" w:fill="91BFDB"/>
          </w:tcPr>
          <w:p w14:paraId="50733A78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06 (.571)</w:t>
            </w:r>
          </w:p>
        </w:tc>
      </w:tr>
      <w:tr w:rsidR="00680C7E" w:rsidRPr="00F9423E" w14:paraId="6EE6DE09" w14:textId="77777777" w:rsidTr="00B862EA">
        <w:tc>
          <w:tcPr>
            <w:tcW w:w="2552" w:type="dxa"/>
            <w:vAlign w:val="center"/>
          </w:tcPr>
          <w:p w14:paraId="0CBD6D8A" w14:textId="77777777" w:rsidR="00680C7E" w:rsidRPr="00F9423E" w:rsidRDefault="00680C7E" w:rsidP="00B862EA">
            <w:pPr>
              <w:ind w:left="340" w:hanging="113"/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Skill and technique acquisition</w:t>
            </w:r>
          </w:p>
        </w:tc>
        <w:tc>
          <w:tcPr>
            <w:tcW w:w="1179" w:type="dxa"/>
            <w:shd w:val="clear" w:color="auto" w:fill="FC8D59"/>
          </w:tcPr>
          <w:p w14:paraId="5A200D57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78 (.565)</w:t>
            </w:r>
          </w:p>
        </w:tc>
        <w:tc>
          <w:tcPr>
            <w:tcW w:w="1179" w:type="dxa"/>
            <w:shd w:val="clear" w:color="auto" w:fill="D73027"/>
          </w:tcPr>
          <w:p w14:paraId="1AACA404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18 (.501)</w:t>
            </w:r>
          </w:p>
        </w:tc>
        <w:tc>
          <w:tcPr>
            <w:tcW w:w="1180" w:type="dxa"/>
            <w:shd w:val="clear" w:color="auto" w:fill="FC8D59"/>
          </w:tcPr>
          <w:p w14:paraId="6C1CE606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59 (.443)</w:t>
            </w:r>
          </w:p>
        </w:tc>
        <w:tc>
          <w:tcPr>
            <w:tcW w:w="1179" w:type="dxa"/>
            <w:shd w:val="clear" w:color="auto" w:fill="FC8D59"/>
          </w:tcPr>
          <w:p w14:paraId="2BB15357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89 (.368)</w:t>
            </w:r>
          </w:p>
        </w:tc>
        <w:tc>
          <w:tcPr>
            <w:tcW w:w="1180" w:type="dxa"/>
            <w:shd w:val="clear" w:color="auto" w:fill="91BFDB"/>
          </w:tcPr>
          <w:p w14:paraId="4CD6FE4E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24 (.580)</w:t>
            </w:r>
          </w:p>
        </w:tc>
      </w:tr>
      <w:tr w:rsidR="00680C7E" w:rsidRPr="00F9423E" w14:paraId="7F575DC6" w14:textId="77777777" w:rsidTr="00B862EA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9E0E819" w14:textId="77777777" w:rsidR="00680C7E" w:rsidRPr="00F9423E" w:rsidRDefault="00680C7E" w:rsidP="00B862EA">
            <w:pPr>
              <w:ind w:left="340" w:hanging="113"/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Emotional distress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C8D59"/>
          </w:tcPr>
          <w:p w14:paraId="3434BF0E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74 (.755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D73027"/>
          </w:tcPr>
          <w:p w14:paraId="669249DC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22 (.536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91BFDB"/>
          </w:tcPr>
          <w:p w14:paraId="15286B98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41 (.539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D73027"/>
          </w:tcPr>
          <w:p w14:paraId="4AB4648F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18 (.432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4975B4"/>
          </w:tcPr>
          <w:p w14:paraId="0582A096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1.76 (.507)</w:t>
            </w:r>
          </w:p>
        </w:tc>
      </w:tr>
      <w:tr w:rsidR="00680C7E" w:rsidRPr="00F9423E" w14:paraId="177AE46F" w14:textId="77777777" w:rsidTr="00B862E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B5797A" w14:textId="77777777" w:rsidR="00680C7E" w:rsidRPr="00F9423E" w:rsidRDefault="00680C7E" w:rsidP="00B862EA">
            <w:pPr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Individuals' social context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022399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67 (.683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1C7C1A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33 (.436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D1AAEB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47 (.356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496B910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59 (.519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5465D6D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04 (.616)</w:t>
            </w:r>
          </w:p>
        </w:tc>
      </w:tr>
      <w:tr w:rsidR="00680C7E" w:rsidRPr="00F9423E" w14:paraId="1857C421" w14:textId="77777777" w:rsidTr="00B862EA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609A34E3" w14:textId="77777777" w:rsidR="00680C7E" w:rsidRPr="00F9423E" w:rsidRDefault="00680C7E" w:rsidP="00B862EA">
            <w:pPr>
              <w:ind w:left="340" w:hanging="113"/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Feeling understood and supported by healthcare providers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C8D59"/>
          </w:tcPr>
          <w:p w14:paraId="16EBDC02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61 (.820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D73027"/>
          </w:tcPr>
          <w:p w14:paraId="7163EFA5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35 (.586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C8D59"/>
          </w:tcPr>
          <w:p w14:paraId="21ED929E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53 (.698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91BFDB"/>
          </w:tcPr>
          <w:p w14:paraId="321E6CAC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31 (.638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91BFDB"/>
          </w:tcPr>
          <w:p w14:paraId="543BE1F1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04 (.760)</w:t>
            </w:r>
          </w:p>
        </w:tc>
      </w:tr>
      <w:tr w:rsidR="00680C7E" w:rsidRPr="00F9423E" w14:paraId="394986D5" w14:textId="77777777" w:rsidTr="00B862EA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A0BD6D7" w14:textId="77777777" w:rsidR="00680C7E" w:rsidRPr="00F9423E" w:rsidRDefault="00680C7E" w:rsidP="00B862EA">
            <w:pPr>
              <w:ind w:left="340" w:hanging="113"/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Social support for health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C8D59"/>
          </w:tcPr>
          <w:p w14:paraId="333DE06E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72 (.765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D73027"/>
          </w:tcPr>
          <w:p w14:paraId="67D7AC35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32 (.601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91BFDB"/>
          </w:tcPr>
          <w:p w14:paraId="57F65BB2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42 (.576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C8D59"/>
          </w:tcPr>
          <w:p w14:paraId="2128B1D4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87 (.612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91BFDB"/>
          </w:tcPr>
          <w:p w14:paraId="313AD6A7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05 (.704)</w:t>
            </w:r>
          </w:p>
        </w:tc>
      </w:tr>
      <w:tr w:rsidR="00680C7E" w:rsidRPr="00F9423E" w14:paraId="308AD85F" w14:textId="77777777" w:rsidTr="00B862E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C65BC4" w14:textId="77777777" w:rsidR="00680C7E" w:rsidRPr="00DC0F45" w:rsidRDefault="00680C7E" w:rsidP="00B862EA">
            <w:pPr>
              <w:rPr>
                <w:sz w:val="20"/>
                <w:szCs w:val="20"/>
              </w:rPr>
            </w:pPr>
            <w:r w:rsidRPr="00DC0F45">
              <w:rPr>
                <w:sz w:val="20"/>
                <w:szCs w:val="20"/>
              </w:rPr>
              <w:t xml:space="preserve">Users' attributes 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BB457E" w14:textId="77777777" w:rsidR="00680C7E" w:rsidRPr="00DC0F45" w:rsidRDefault="00680C7E" w:rsidP="00B862EA">
            <w:pPr>
              <w:jc w:val="center"/>
              <w:rPr>
                <w:sz w:val="20"/>
                <w:szCs w:val="20"/>
              </w:rPr>
            </w:pPr>
            <w:r w:rsidRPr="00DC0F45">
              <w:rPr>
                <w:sz w:val="20"/>
                <w:szCs w:val="20"/>
              </w:rPr>
              <w:t>2.98 (.540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65E411" w14:textId="77777777" w:rsidR="00680C7E" w:rsidRPr="00DC0F45" w:rsidRDefault="00680C7E" w:rsidP="00B862EA">
            <w:pPr>
              <w:jc w:val="center"/>
              <w:rPr>
                <w:sz w:val="20"/>
                <w:szCs w:val="20"/>
              </w:rPr>
            </w:pPr>
            <w:r w:rsidRPr="00DC0F45">
              <w:rPr>
                <w:sz w:val="20"/>
                <w:szCs w:val="20"/>
              </w:rPr>
              <w:t>3.46 (.303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EB2C3B" w14:textId="77777777" w:rsidR="00680C7E" w:rsidRPr="00DC0F45" w:rsidRDefault="00680C7E" w:rsidP="00B862EA">
            <w:pPr>
              <w:jc w:val="center"/>
              <w:rPr>
                <w:sz w:val="20"/>
                <w:szCs w:val="20"/>
              </w:rPr>
            </w:pPr>
            <w:r w:rsidRPr="00DC0F45">
              <w:rPr>
                <w:sz w:val="20"/>
                <w:szCs w:val="20"/>
              </w:rPr>
              <w:t>3.12 (.365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0C94EB" w14:textId="77777777" w:rsidR="00680C7E" w:rsidRPr="00DC0F45" w:rsidRDefault="00680C7E" w:rsidP="00B862EA">
            <w:pPr>
              <w:jc w:val="center"/>
              <w:rPr>
                <w:sz w:val="20"/>
                <w:szCs w:val="20"/>
              </w:rPr>
            </w:pPr>
            <w:r w:rsidRPr="00DC0F45">
              <w:rPr>
                <w:sz w:val="20"/>
                <w:szCs w:val="20"/>
              </w:rPr>
              <w:t>2.81 (.296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B9F223" w14:textId="77777777" w:rsidR="00680C7E" w:rsidRPr="00DC0F45" w:rsidRDefault="00680C7E" w:rsidP="00B862EA">
            <w:pPr>
              <w:jc w:val="center"/>
              <w:rPr>
                <w:sz w:val="20"/>
                <w:szCs w:val="20"/>
              </w:rPr>
            </w:pPr>
            <w:r w:rsidRPr="00DC0F45">
              <w:rPr>
                <w:sz w:val="20"/>
                <w:szCs w:val="20"/>
              </w:rPr>
              <w:t>2.24 (.420)</w:t>
            </w:r>
          </w:p>
        </w:tc>
      </w:tr>
      <w:tr w:rsidR="00680C7E" w:rsidRPr="00F9423E" w14:paraId="2CA7E959" w14:textId="77777777" w:rsidTr="00B862EA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99B7C11" w14:textId="77777777" w:rsidR="00680C7E" w:rsidRPr="00F9423E" w:rsidRDefault="00680C7E" w:rsidP="00B862EA">
            <w:pPr>
              <w:ind w:left="340" w:hanging="113"/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Using technology to process health information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C8D59"/>
          </w:tcPr>
          <w:p w14:paraId="3CF383EC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83 (.563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D73027"/>
          </w:tcPr>
          <w:p w14:paraId="6518D637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28 (.418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D73027"/>
          </w:tcPr>
          <w:p w14:paraId="04DEE1E3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00 (.373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C8D59"/>
          </w:tcPr>
          <w:p w14:paraId="758C7623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61 (.394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91BFDB"/>
          </w:tcPr>
          <w:p w14:paraId="289D1128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20 (.496)</w:t>
            </w:r>
          </w:p>
        </w:tc>
      </w:tr>
      <w:tr w:rsidR="00680C7E" w:rsidRPr="00F9423E" w14:paraId="1AFA4DF6" w14:textId="77777777" w:rsidTr="00B862EA">
        <w:tc>
          <w:tcPr>
            <w:tcW w:w="2552" w:type="dxa"/>
            <w:vAlign w:val="center"/>
          </w:tcPr>
          <w:p w14:paraId="40AFCF8D" w14:textId="77777777" w:rsidR="00680C7E" w:rsidRPr="00F9423E" w:rsidRDefault="00680C7E" w:rsidP="00B862EA">
            <w:pPr>
              <w:ind w:left="340" w:hanging="113"/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Understanding of health concepts and language</w:t>
            </w:r>
          </w:p>
        </w:tc>
        <w:tc>
          <w:tcPr>
            <w:tcW w:w="1179" w:type="dxa"/>
            <w:shd w:val="clear" w:color="auto" w:fill="FC8D59"/>
          </w:tcPr>
          <w:p w14:paraId="33BA345B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92 (.558)</w:t>
            </w:r>
          </w:p>
        </w:tc>
        <w:tc>
          <w:tcPr>
            <w:tcW w:w="1179" w:type="dxa"/>
            <w:shd w:val="clear" w:color="auto" w:fill="D73027"/>
          </w:tcPr>
          <w:p w14:paraId="097762A0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42 (.364)</w:t>
            </w:r>
          </w:p>
        </w:tc>
        <w:tc>
          <w:tcPr>
            <w:tcW w:w="1180" w:type="dxa"/>
            <w:shd w:val="clear" w:color="auto" w:fill="FC8D59"/>
          </w:tcPr>
          <w:p w14:paraId="440F4641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99 (.428)</w:t>
            </w:r>
          </w:p>
        </w:tc>
        <w:tc>
          <w:tcPr>
            <w:tcW w:w="1179" w:type="dxa"/>
            <w:shd w:val="clear" w:color="auto" w:fill="FC8D59"/>
          </w:tcPr>
          <w:p w14:paraId="1906F2F3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81 (.365)</w:t>
            </w:r>
          </w:p>
        </w:tc>
        <w:tc>
          <w:tcPr>
            <w:tcW w:w="1180" w:type="dxa"/>
            <w:shd w:val="clear" w:color="auto" w:fill="91BFDB"/>
          </w:tcPr>
          <w:p w14:paraId="3AA304C2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21 (.379)</w:t>
            </w:r>
          </w:p>
        </w:tc>
      </w:tr>
      <w:tr w:rsidR="00680C7E" w:rsidRPr="00F9423E" w14:paraId="1FB294E4" w14:textId="77777777" w:rsidTr="00B862EA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F8D94C9" w14:textId="77777777" w:rsidR="00680C7E" w:rsidRPr="00F9423E" w:rsidRDefault="00680C7E" w:rsidP="00B862EA">
            <w:pPr>
              <w:ind w:left="340" w:hanging="113"/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Ability to actively engage with digital services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D73027"/>
          </w:tcPr>
          <w:p w14:paraId="4591A242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19 (.700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D73027"/>
          </w:tcPr>
          <w:p w14:paraId="7F0AA380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69 (.399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D73027"/>
          </w:tcPr>
          <w:p w14:paraId="562F6A6C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39 (.518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D73027"/>
          </w:tcPr>
          <w:p w14:paraId="741293E9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01 (.530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91BFDB"/>
          </w:tcPr>
          <w:p w14:paraId="07C15A51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30 (.667)</w:t>
            </w:r>
          </w:p>
        </w:tc>
      </w:tr>
      <w:tr w:rsidR="00680C7E" w:rsidRPr="00F9423E" w14:paraId="6820C50D" w14:textId="77777777" w:rsidTr="00B862E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6C2E6" w14:textId="77777777" w:rsidR="00680C7E" w:rsidRPr="00F9423E" w:rsidRDefault="00680C7E" w:rsidP="00B862EA">
            <w:pPr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Intersection between users and technologie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1B6FC3C1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86 (.528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29B5808E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38 (.355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33119F54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96(.311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461A27E4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62 (.337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74792F84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24 (.383)</w:t>
            </w:r>
          </w:p>
        </w:tc>
      </w:tr>
      <w:tr w:rsidR="00680C7E" w:rsidRPr="00F9423E" w14:paraId="05361B3F" w14:textId="77777777" w:rsidTr="00B862EA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4C34655B" w14:textId="77777777" w:rsidR="00680C7E" w:rsidRPr="00F9423E" w:rsidRDefault="00680C7E" w:rsidP="00B862EA">
            <w:pPr>
              <w:ind w:left="340" w:hanging="113"/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Feel safe and in control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C8D59"/>
          </w:tcPr>
          <w:p w14:paraId="1121218A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97 (.615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D73027"/>
          </w:tcPr>
          <w:p w14:paraId="3F105791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41 (.511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C8D59"/>
          </w:tcPr>
          <w:p w14:paraId="70FC247F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99 (.391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C8D59"/>
          </w:tcPr>
          <w:p w14:paraId="14111FA4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80 (.579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91BFDB"/>
          </w:tcPr>
          <w:p w14:paraId="6FF781A9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49 (.652)</w:t>
            </w:r>
          </w:p>
        </w:tc>
      </w:tr>
      <w:tr w:rsidR="00680C7E" w:rsidRPr="00F9423E" w14:paraId="3D6DDDDF" w14:textId="77777777" w:rsidTr="00B862EA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7BFF41E" w14:textId="77777777" w:rsidR="00680C7E" w:rsidRPr="00F9423E" w:rsidRDefault="00680C7E" w:rsidP="00B862EA">
            <w:pPr>
              <w:ind w:left="340" w:hanging="113"/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Motivated and engaged with digital services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C8D59"/>
          </w:tcPr>
          <w:p w14:paraId="6A04C729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75 (.649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D73027"/>
          </w:tcPr>
          <w:p w14:paraId="54596CCD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34 (.424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FC8D59"/>
          </w:tcPr>
          <w:p w14:paraId="05AFC673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94 (.435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91BFDB"/>
          </w:tcPr>
          <w:p w14:paraId="435CD250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45 (.453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4975B4"/>
          </w:tcPr>
          <w:p w14:paraId="5AFD2B2A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1.99 (.432)</w:t>
            </w:r>
          </w:p>
        </w:tc>
      </w:tr>
      <w:tr w:rsidR="00680C7E" w:rsidRPr="00F9423E" w14:paraId="2E055801" w14:textId="77777777" w:rsidTr="00B862EA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59844" w14:textId="77777777" w:rsidR="00680C7E" w:rsidRPr="00F9423E" w:rsidRDefault="00680C7E" w:rsidP="00B862EA">
            <w:pPr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Users’ experiences of system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150F43E5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76 (.592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05AC5DD8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34 (.449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4098DD0B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91 (.351)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4364C3F7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51 (.369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0BBEB3D3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00 (.616)</w:t>
            </w:r>
          </w:p>
        </w:tc>
      </w:tr>
      <w:tr w:rsidR="00680C7E" w:rsidRPr="00F9423E" w14:paraId="3A768A44" w14:textId="77777777" w:rsidTr="00B862EA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E0DFA9A" w14:textId="77777777" w:rsidR="00680C7E" w:rsidRPr="00F9423E" w:rsidRDefault="00680C7E" w:rsidP="00B862EA">
            <w:pPr>
              <w:ind w:left="340" w:hanging="113"/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Access to digital services that work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C8D59"/>
          </w:tcPr>
          <w:p w14:paraId="1953B06D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73 (.566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D73027"/>
          </w:tcPr>
          <w:p w14:paraId="3AA40E34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27 (.466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FC8D59"/>
          </w:tcPr>
          <w:p w14:paraId="42C1BB1B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78 (.387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FC8D59"/>
          </w:tcPr>
          <w:p w14:paraId="1D33C8F6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54 (.395)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91BFDB"/>
          </w:tcPr>
          <w:p w14:paraId="66B14A26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13 (.417)</w:t>
            </w:r>
          </w:p>
        </w:tc>
      </w:tr>
      <w:tr w:rsidR="00680C7E" w:rsidRPr="00F9423E" w14:paraId="7901F6EF" w14:textId="77777777" w:rsidTr="00B862EA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0A33335" w14:textId="77777777" w:rsidR="00680C7E" w:rsidRPr="00F9423E" w:rsidRDefault="00680C7E" w:rsidP="00B862EA">
            <w:pPr>
              <w:ind w:left="340" w:hanging="113"/>
              <w:rPr>
                <w:sz w:val="20"/>
                <w:szCs w:val="20"/>
              </w:rPr>
            </w:pPr>
            <w:r w:rsidRPr="00F9423E">
              <w:rPr>
                <w:sz w:val="20"/>
                <w:szCs w:val="20"/>
              </w:rPr>
              <w:t>Digital services that suit individual needs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FC8D59"/>
          </w:tcPr>
          <w:p w14:paraId="3FF076A9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79 (.715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D73027"/>
          </w:tcPr>
          <w:p w14:paraId="0704F55C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41 (.497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D73027"/>
          </w:tcPr>
          <w:p w14:paraId="6445743B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3.03 (.428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91BFDB"/>
          </w:tcPr>
          <w:p w14:paraId="5788E2E9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2.47 (.449)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4975B4"/>
          </w:tcPr>
          <w:p w14:paraId="3975D891" w14:textId="77777777" w:rsidR="00680C7E" w:rsidRPr="004718C8" w:rsidRDefault="00680C7E" w:rsidP="00B862EA">
            <w:pPr>
              <w:jc w:val="center"/>
              <w:rPr>
                <w:sz w:val="20"/>
                <w:szCs w:val="20"/>
              </w:rPr>
            </w:pPr>
            <w:r w:rsidRPr="009661F4">
              <w:rPr>
                <w:sz w:val="20"/>
                <w:szCs w:val="20"/>
              </w:rPr>
              <w:t>1.88 (.493)</w:t>
            </w:r>
          </w:p>
        </w:tc>
      </w:tr>
    </w:tbl>
    <w:p w14:paraId="01BD7EE9" w14:textId="77777777" w:rsidR="00680C7E" w:rsidRDefault="00680C7E"/>
    <w:sectPr w:rsidR="00680C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C7E"/>
    <w:rsid w:val="00680C7E"/>
    <w:rsid w:val="006969A9"/>
    <w:rsid w:val="006E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562AF8"/>
  <w15:chartTrackingRefBased/>
  <w15:docId w15:val="{DB78EE46-507E-1640-A0C7-A47027049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C7E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C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C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C7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C7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C7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C7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C7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C7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C7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C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0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C7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0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C7E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0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C7E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0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C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C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80C7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unn</dc:creator>
  <cp:keywords/>
  <dc:description/>
  <cp:lastModifiedBy>Rebecca Lunn</cp:lastModifiedBy>
  <cp:revision>1</cp:revision>
  <dcterms:created xsi:type="dcterms:W3CDTF">2026-02-02T20:56:00Z</dcterms:created>
  <dcterms:modified xsi:type="dcterms:W3CDTF">2026-02-02T22:06:00Z</dcterms:modified>
</cp:coreProperties>
</file>